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40153" w14:textId="77777777" w:rsidR="002E1F02" w:rsidRPr="006E102E" w:rsidRDefault="002E1F02" w:rsidP="002E1F02">
      <w:pPr>
        <w:pStyle w:val="TableCaption"/>
        <w:rPr>
          <w:rFonts w:ascii="Times New Roman" w:hAnsi="Times New Roman" w:cs="Times New Roman"/>
          <w:sz w:val="21"/>
          <w:szCs w:val="21"/>
        </w:rPr>
      </w:pPr>
      <w:r w:rsidRPr="006E102E">
        <w:rPr>
          <w:rFonts w:ascii="Times New Roman" w:eastAsia="SimSun" w:hAnsi="Times New Roman" w:cs="Times New Roman"/>
          <w:sz w:val="21"/>
          <w:szCs w:val="21"/>
        </w:rPr>
        <w:t>Supplementary Table 1.</w:t>
      </w:r>
      <w:r w:rsidRPr="006E102E">
        <w:rPr>
          <w:rFonts w:ascii="Times New Roman" w:hAnsi="Times New Roman" w:cs="Times New Roman"/>
          <w:sz w:val="21"/>
          <w:szCs w:val="21"/>
        </w:rPr>
        <w:t xml:space="preserve"> Basic demographic characteristics of the original cohort</w:t>
      </w:r>
    </w:p>
    <w:tbl>
      <w:tblPr>
        <w:tblW w:w="16505" w:type="dxa"/>
        <w:jc w:val="center"/>
        <w:tblLayout w:type="fixed"/>
        <w:tblLook w:val="0420" w:firstRow="1" w:lastRow="0" w:firstColumn="0" w:lastColumn="0" w:noHBand="0" w:noVBand="1"/>
      </w:tblPr>
      <w:tblGrid>
        <w:gridCol w:w="3375"/>
        <w:gridCol w:w="2283"/>
        <w:gridCol w:w="2283"/>
        <w:gridCol w:w="2283"/>
        <w:gridCol w:w="1002"/>
        <w:gridCol w:w="3468"/>
        <w:gridCol w:w="1811"/>
      </w:tblGrid>
      <w:tr w:rsidR="005A1B45" w:rsidRPr="006E102E" w14:paraId="398F702E" w14:textId="77777777" w:rsidTr="002E1F02">
        <w:trPr>
          <w:trHeight w:val="580"/>
          <w:tblHeader/>
          <w:jc w:val="center"/>
        </w:trPr>
        <w:tc>
          <w:tcPr>
            <w:tcW w:w="3375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0F4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228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25CD" w14:textId="21567CB5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36</w:t>
            </w:r>
            <w:r w:rsidR="002E1F02"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br/>
              <w:t>(N=311)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228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121B" w14:textId="3933EFC8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6-38</w:t>
            </w:r>
            <w:r w:rsidR="002E1F02"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br/>
              <w:t>(N=27538)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228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9C3B" w14:textId="2E192743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gt;38</w:t>
            </w:r>
            <w:r w:rsidR="002E1F02"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br/>
              <w:t>(N=7650)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002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582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-value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3468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A0E5" w14:textId="3A8AC270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MD (Compare to &lt;36</w:t>
            </w:r>
            <w:r w:rsidR="002E1F02"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, respectively)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81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564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Missing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data (%)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5A1B45" w:rsidRPr="006E102E" w14:paraId="6BA686F7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69C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8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F12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68.00 [55.00, 79.50]</w:t>
            </w:r>
          </w:p>
        </w:tc>
        <w:tc>
          <w:tcPr>
            <w:tcW w:w="228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F99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69.00 [58.00, 79.00]</w:t>
            </w:r>
          </w:p>
        </w:tc>
        <w:tc>
          <w:tcPr>
            <w:tcW w:w="228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7F6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63.00 [51.00, 74.00]</w:t>
            </w:r>
          </w:p>
        </w:tc>
        <w:tc>
          <w:tcPr>
            <w:tcW w:w="100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733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1F8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85, 0.281]</w:t>
            </w:r>
          </w:p>
        </w:tc>
        <w:tc>
          <w:tcPr>
            <w:tcW w:w="181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5A2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316EFA13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AFF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 (Female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32E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23 (39.55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D35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1922 (43.29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91C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924 (38.22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965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8F4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76, 0.027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2ED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79513A5D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6A1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ECB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78.65 [66.91, 90.5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CAF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78.0</w:t>
            </w:r>
            <w:bookmarkStart w:id="0" w:name="_GoBack"/>
            <w:bookmarkEnd w:id="0"/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 [65.30, 93.71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BB2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80.42 [68.52,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6.93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A07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563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67, 0.197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27C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26</w:t>
            </w:r>
          </w:p>
        </w:tc>
      </w:tr>
      <w:tr w:rsidR="005A1B45" w:rsidRPr="006E102E" w14:paraId="385CCF14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FFE4" w14:textId="7A408DA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  <w:r w:rsidR="002E1F02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9C4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.00 [5.50, 11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307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5.00 [3.00, 8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91E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6.00 [4.00, 8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63AD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F20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722, 0.623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A90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500261B3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F6D3" w14:textId="75E9317A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lson</w:t>
            </w:r>
            <w:r w:rsidR="002E1F02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DE3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5.00 [3.00, 7.5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842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6.00 [4.00, 8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969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.00 [2.00, 7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00D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2E7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101, 0.234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4B4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100A9AED" w14:textId="77777777" w:rsidTr="002E1F02">
        <w:trPr>
          <w:trHeight w:val="396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E79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Interventions (boolean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for 1st 24 h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7F33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A976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D6DA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51E0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A856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BA4B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B45" w:rsidRPr="006E102E" w14:paraId="6FA899F4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3B1C" w14:textId="29315F9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chanical</w:t>
            </w:r>
            <w:r w:rsidR="002E1F02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ntilation</w:t>
            </w:r>
            <w:r w:rsidR="002E1F02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se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5FC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32 (74.60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82B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2990 (47.17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49E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887 (63.88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B96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6A8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586, 0.234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C3E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4EFD1BC6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125D" w14:textId="64756535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asopressor</w:t>
            </w:r>
            <w:r w:rsidR="002E1F02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se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42D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00 (64.31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0FC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1293 (41.01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ADF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457 (45.19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B04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81A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480, 0.391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551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0E013043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5704" w14:textId="731AE13C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dative</w:t>
            </w:r>
            <w:r w:rsidR="002E1F02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se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175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07 (66.56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F54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12836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46.61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318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640 (60.65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039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F29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411, 0.123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E41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1290F9AE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3A41" w14:textId="50CD53A9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umin</w:t>
            </w:r>
            <w:r w:rsidR="002E1F02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se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A72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50 (16.08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7CD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144 (15.05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6A5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36 (10.93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749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3E0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28, 0.151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CB2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745FA9B3" w14:textId="77777777" w:rsidTr="002E1F02">
        <w:trPr>
          <w:trHeight w:val="40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3F8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omorbidities (boolean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3A04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727C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E060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C134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CB53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E40E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B45" w:rsidRPr="006E102E" w14:paraId="3C8BC157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363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649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17 (37.62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172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355 (33.97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F76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949 (25.48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FCB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FCC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79, 0.266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3C2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495DF10B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EA1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FIB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4D9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3 (26.69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CCF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568 (16.59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F17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59 (13.84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B5A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9E5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249, 0.326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558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5AEB01E1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FF4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nal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F6D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4 (30.23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C0B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7730 (28.07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F71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516 (19.82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9DA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B10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49, 0.244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4D3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7186BA8C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ED9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ver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171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0 (6.43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C28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776 (10.08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71D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93 (6.44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B1B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1E3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132, &lt;0.001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D2B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5E7AD4CA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7C9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0D0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51 (16.40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FE5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4704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17.08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FA3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21 (12.04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23C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A4C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17, 0.126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EFB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35A1CB2A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2CE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D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E2B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8 (34.73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A58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979 (32.61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DDD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801 (23.54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85D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23B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47, 0.250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9CB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0EB4751E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CF3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roke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68D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1 (9.97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B20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853 (10.36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CF8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59 (13.84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DE3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711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12, 0.119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9D7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0675E590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B5E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ignancy (YE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F72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0 (9.65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538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566 (16.58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635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1191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15.57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FA9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67C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206, 0.178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F1B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5EEF83FC" w14:textId="77777777" w:rsidTr="002E1F02">
        <w:trPr>
          <w:trHeight w:val="40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692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Vital signs (1st 24 h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EA16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1266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CD0A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DE63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4938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A73D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B45" w:rsidRPr="006E102E" w14:paraId="17189D73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369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P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E7E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0.00 [68.00, 93.5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C46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0.00 [69.00, 92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AF6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1.00 [70.00, 94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4E3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BCF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06, 0.047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5A6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3A5E9E0D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0691" w14:textId="7537726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art</w:t>
            </w:r>
            <w:r w:rsidR="005A3691"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te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AE9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3.00 [69.00, 97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760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7.00 [76.00, 102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B39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7.00 [82.00, 113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D23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704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[0.277,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678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741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11239A63" w14:textId="77777777" w:rsidTr="002E1F02">
        <w:trPr>
          <w:trHeight w:val="396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30B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Laboratory tests (1st 24 h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B338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38AB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E357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7E1C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DB99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7E35" w14:textId="77777777" w:rsidR="005A1B45" w:rsidRPr="006E102E" w:rsidRDefault="005A1B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1B45" w:rsidRPr="006E102E" w14:paraId="5E2C9373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875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7B2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3.40 [8.45, 18.85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AA3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1.40 [7.90, 16.1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BD0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1.85 [8.10, 16.62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50A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C6B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169, 0.116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3ED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162691BA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786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moglobin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924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.60 [8.95, 12.8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E13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.00 [8.50, 11.6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4F2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.40 [8.80, 12.1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34A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C2D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298, 0.159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8A0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2</w:t>
            </w:r>
          </w:p>
        </w:tc>
      </w:tr>
      <w:tr w:rsidR="005A1B45" w:rsidRPr="006E102E" w14:paraId="2C441D8E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5C3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atelet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AD6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202.00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140.00, 269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393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83.00 [125.00, 258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A81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89.00 [130.00, 262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BF3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54E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91, 0.053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437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8</w:t>
            </w:r>
          </w:p>
        </w:tc>
      </w:tr>
      <w:tr w:rsidR="005A1B45" w:rsidRPr="006E102E" w14:paraId="186B4FDA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8FD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dium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772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38.00 [135.00, 141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FE4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38.00 [135.00, 141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7FB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38.00 [135.00, 141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A4C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E00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52, 0.033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2FF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1</w:t>
            </w:r>
          </w:p>
        </w:tc>
      </w:tr>
      <w:tr w:rsidR="005A1B45" w:rsidRPr="006E102E" w14:paraId="798F35CA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181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tassium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FA0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.30 [3.80, 4.8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FB8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.20 [3.80, 4.7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E56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4.10 </w:t>
            </w: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3.70, 4.6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49D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1B4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93, 0.249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EF3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1</w:t>
            </w:r>
          </w:p>
        </w:tc>
      </w:tr>
      <w:tr w:rsidR="005A1B45" w:rsidRPr="006E102E" w14:paraId="6A216B3F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846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icarbonate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9E1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0.00 [16.00, 23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B78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3.00 [20.00, 25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CA6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2.00 [20.00, 25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C3D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D05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490, 0.483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CE3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2</w:t>
            </w:r>
          </w:p>
        </w:tc>
      </w:tr>
      <w:tr w:rsidR="005A1B45" w:rsidRPr="006E102E" w14:paraId="328A7C64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4A8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loride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9D9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5.00 [100.00, 108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CE0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4.00 [99.00, 108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950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4.00 [100.00, 108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B15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66F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95, 0.026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D2D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2</w:t>
            </w:r>
          </w:p>
        </w:tc>
      </w:tr>
      <w:tr w:rsidR="005A1B45" w:rsidRPr="006E102E" w14:paraId="3FF6781C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CC9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UN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828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7.00 [18.00, 47.5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BF2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3.00 [15.00, 41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4040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0.00 [13.00, 32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0D8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1E3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216, 0.469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9E2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3</w:t>
            </w:r>
          </w:p>
        </w:tc>
      </w:tr>
      <w:tr w:rsidR="005A1B45" w:rsidRPr="006E102E" w14:paraId="6D673C05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AA6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tate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2DC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2.90 [1.80, 5.3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B30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.80 [1.20, 2.6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48C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.80 [1.20, 2.7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566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870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651, 0.656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210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1.61</w:t>
            </w:r>
          </w:p>
        </w:tc>
      </w:tr>
      <w:tr w:rsidR="005A1B45" w:rsidRPr="006E102E" w14:paraId="2076CA18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7F6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atinine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834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.40 [0.90, 2.7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900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.10 [0.80, 1.9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A78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.00 [0.80, 1.6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9C1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109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249, 0.374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579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2</w:t>
            </w:r>
          </w:p>
        </w:tc>
      </w:tr>
      <w:tr w:rsidR="005A1B45" w:rsidRPr="006E102E" w14:paraId="363B82C1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C1D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AF7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7.28 [7.19, 7.37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D7A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7.37 [7.31, 7.42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45F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7.37 [7.31, 7.43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954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C2D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751, 0.760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99D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6.70</w:t>
            </w:r>
          </w:p>
        </w:tc>
      </w:tr>
      <w:tr w:rsidR="005A1B45" w:rsidRPr="006E102E" w14:paraId="2D8DCC29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020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81B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21.00 [60.00, 245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3C6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24.00 [76.00, 254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A10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19.00 [78.00, 211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FF3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6B5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59, 0.049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2B4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7.90</w:t>
            </w:r>
          </w:p>
        </w:tc>
      </w:tr>
      <w:tr w:rsidR="005A1B45" w:rsidRPr="006E102E" w14:paraId="59296370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0F6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637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0.00 [34.00, 51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E0F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1.00 [35.00, 49.00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52A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1.00 [35.00, 48.00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BD7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4E2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010, 0.077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0D4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9.34</w:t>
            </w:r>
          </w:p>
        </w:tc>
      </w:tr>
      <w:tr w:rsidR="002E1F02" w:rsidRPr="006E102E" w14:paraId="4C619B69" w14:textId="77777777" w:rsidTr="002E1F02">
        <w:trPr>
          <w:trHeight w:val="40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A930" w14:textId="7AAE7863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utcomes (boolean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66AF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3605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2D9D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CB09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DA6E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96B5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F02" w:rsidRPr="006E102E" w14:paraId="789BFB4D" w14:textId="77777777" w:rsidTr="002E1F02">
        <w:trPr>
          <w:trHeight w:val="368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D626" w14:textId="3CC2393D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-day</w:t>
            </w:r>
            <w:r w:rsidRPr="006E102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ortality (Death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42D3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69 (54.34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7C62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5845 (21.23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8C61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475 (19.28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115F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42D4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727, 0.780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8645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2E1F02" w:rsidRPr="006E102E" w14:paraId="058A03B6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AB17" w14:textId="5291985B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CU</w:t>
            </w:r>
            <w:r w:rsidRPr="006E102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ortality (Death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5D69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38 (44.37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46A2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186 (11.57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8540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86 (12.89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BE45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24A0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785, 0.743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D382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2E1F02" w:rsidRPr="006E102E" w14:paraId="3C6D327F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1CA9" w14:textId="1D820FEE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-hospital</w:t>
            </w:r>
            <w:r w:rsidRPr="006E102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ortality (Death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3411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53 (49.20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649E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773 (17.33%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BF36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336 (17.46%)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7533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05A9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719, 0.715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FFF6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2E1F02" w:rsidRPr="006E102E" w14:paraId="0D52C71D" w14:textId="77777777" w:rsidTr="002E1F02">
        <w:trPr>
          <w:trHeight w:val="396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F978" w14:textId="0A1AA05D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Length of Stay (days)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4770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5B2B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6567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DFBB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F56E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5767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1F02" w:rsidRPr="006E102E" w14:paraId="138CD2A8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5BF5" w14:textId="603FA48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ICU </w:t>
            </w:r>
            <w:r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ngth of Stay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973B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.74 [2.17, 7.08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6204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3.19 [1.86, 6.56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F40B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4.30 [2.30, 9.01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137F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F69B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106, 0.093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81BC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2E1F02" w:rsidRPr="006E102E" w14:paraId="5DA389C8" w14:textId="77777777" w:rsidTr="002E1F02">
        <w:trPr>
          <w:trHeight w:val="374"/>
          <w:jc w:val="center"/>
        </w:trPr>
        <w:tc>
          <w:tcPr>
            <w:tcW w:w="337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23D7" w14:textId="48F77A9E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ospital</w:t>
            </w:r>
            <w:r w:rsidRPr="006E102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E102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ngth of Stay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BA69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6.23 [3.42, 11.82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16AD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8.33 [5.09, 15.33]</w:t>
            </w:r>
          </w:p>
        </w:tc>
        <w:tc>
          <w:tcPr>
            <w:tcW w:w="228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BE18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10.38 [6.02, 18.55]</w:t>
            </w:r>
          </w:p>
        </w:tc>
        <w:tc>
          <w:tcPr>
            <w:tcW w:w="100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70FD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46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84AF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[0.174, 0.310]</w:t>
            </w:r>
          </w:p>
        </w:tc>
        <w:tc>
          <w:tcPr>
            <w:tcW w:w="181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0146" w14:textId="77777777" w:rsidR="002E1F02" w:rsidRPr="006E102E" w:rsidRDefault="002E1F02" w:rsidP="002E1F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</w:t>
            </w:r>
          </w:p>
        </w:tc>
      </w:tr>
      <w:tr w:rsidR="005A1B45" w:rsidRPr="006E102E" w14:paraId="51FA800B" w14:textId="77777777" w:rsidTr="002E1F02">
        <w:trPr>
          <w:trHeight w:val="374"/>
          <w:jc w:val="center"/>
        </w:trPr>
        <w:tc>
          <w:tcPr>
            <w:tcW w:w="16505" w:type="dxa"/>
            <w:gridSpan w:val="7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B61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Values are presented as mean (standard deviation) or median [Q1, Q3] for continuous variables and number (percentage) for categorical variables. Variables in bold 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ave p-value &lt; 0.05.</w:t>
            </w:r>
          </w:p>
        </w:tc>
      </w:tr>
    </w:tbl>
    <w:p w14:paraId="120F05FB" w14:textId="10859B17" w:rsidR="005A1B45" w:rsidRPr="006E102E" w:rsidRDefault="006E102E">
      <w:pPr>
        <w:pStyle w:val="TableCaption"/>
        <w:rPr>
          <w:rFonts w:ascii="Times New Roman" w:hAnsi="Times New Roman" w:cs="Times New Roman"/>
          <w:sz w:val="21"/>
          <w:szCs w:val="21"/>
        </w:rPr>
      </w:pPr>
      <w:r w:rsidRPr="006E102E">
        <w:rPr>
          <w:rFonts w:ascii="Times New Roman" w:hAnsi="Times New Roman" w:cs="Times New Roman"/>
          <w:sz w:val="21"/>
          <w:szCs w:val="21"/>
        </w:rPr>
        <w:t xml:space="preserve">Supplementary Table 2. </w:t>
      </w:r>
      <w:r w:rsidR="002E1F02" w:rsidRPr="006E102E">
        <w:rPr>
          <w:rFonts w:ascii="Times New Roman" w:eastAsia="SimSun" w:hAnsi="Times New Roman" w:cs="Times New Roman"/>
          <w:sz w:val="21"/>
          <w:szCs w:val="21"/>
        </w:rPr>
        <w:t>Unadjusted log-rank test for 28-day mortality of original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73"/>
        <w:gridCol w:w="1080"/>
        <w:gridCol w:w="1389"/>
        <w:gridCol w:w="1132"/>
      </w:tblGrid>
      <w:tr w:rsidR="005A1B45" w:rsidRPr="006E102E" w14:paraId="035B2432" w14:textId="77777777" w:rsidTr="00164C6E">
        <w:trPr>
          <w:tblHeader/>
          <w:jc w:val="center"/>
        </w:trPr>
        <w:tc>
          <w:tcPr>
            <w:tcW w:w="19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3BC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Grou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54E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1B6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5% CI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42D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5A1B45" w:rsidRPr="006E102E" w14:paraId="74900D28" w14:textId="77777777" w:rsidTr="00164C6E">
        <w:trPr>
          <w:jc w:val="center"/>
        </w:trPr>
        <w:tc>
          <w:tcPr>
            <w:tcW w:w="19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44BD" w14:textId="5AB6E8AE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36</w:t>
            </w:r>
            <w:r w:rsidR="00164C6E"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vs 36-38</w:t>
            </w:r>
            <w:r w:rsidR="00164C6E"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F7C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57F5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0, 0.36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F55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A1B45" w:rsidRPr="006E102E" w14:paraId="64AD479E" w14:textId="77777777" w:rsidTr="00164C6E">
        <w:trPr>
          <w:jc w:val="center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BB08" w14:textId="1B58F8FB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36</w:t>
            </w:r>
            <w:r w:rsidR="00164C6E"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vs &gt;38</w:t>
            </w:r>
            <w:r w:rsidR="00164C6E"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F35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AE8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8, 0.3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E51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A1B45" w:rsidRPr="006E102E" w14:paraId="0E48B631" w14:textId="77777777" w:rsidTr="00164C6E">
        <w:trPr>
          <w:jc w:val="center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754D" w14:textId="70D8AD20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</w:t>
            </w:r>
            <w:r w:rsidR="00164C6E"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-38</w:t>
            </w:r>
            <w:r w:rsidR="00164C6E"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℃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vs &gt;38</w:t>
            </w:r>
            <w:r w:rsidR="00164C6E"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034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BC9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, 0.9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1DB1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A1B45" w:rsidRPr="006E102E" w14:paraId="1C05E87E" w14:textId="77777777" w:rsidTr="00164C6E">
        <w:trPr>
          <w:jc w:val="center"/>
        </w:trPr>
        <w:tc>
          <w:tcPr>
            <w:tcW w:w="5574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33B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HR = Hazard Ratio, CI = Confidence Interval; </w:t>
            </w:r>
          </w:p>
        </w:tc>
      </w:tr>
    </w:tbl>
    <w:p w14:paraId="29B4DF6C" w14:textId="17F35C21" w:rsidR="005A1B45" w:rsidRPr="006E102E" w:rsidRDefault="006E102E">
      <w:pPr>
        <w:pStyle w:val="TableCaption"/>
        <w:rPr>
          <w:rFonts w:ascii="Times New Roman" w:hAnsi="Times New Roman" w:cs="Times New Roman"/>
          <w:sz w:val="21"/>
          <w:szCs w:val="21"/>
          <w:lang w:eastAsia="zh-CN"/>
        </w:rPr>
      </w:pPr>
      <w:r w:rsidRPr="006E102E">
        <w:rPr>
          <w:rFonts w:ascii="Times New Roman" w:hAnsi="Times New Roman" w:cs="Times New Roman"/>
          <w:sz w:val="21"/>
          <w:szCs w:val="21"/>
        </w:rPr>
        <w:t xml:space="preserve">Supplementary Table 3. </w:t>
      </w:r>
      <w:r w:rsidR="002E1F02" w:rsidRPr="006E102E">
        <w:rPr>
          <w:rFonts w:ascii="Times New Roman" w:eastAsia="SimSun" w:hAnsi="Times New Roman" w:cs="Times New Roman"/>
          <w:sz w:val="21"/>
          <w:szCs w:val="21"/>
        </w:rPr>
        <w:t>Unadjusted log-rank test for ICU mortality of original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73"/>
        <w:gridCol w:w="1080"/>
        <w:gridCol w:w="1389"/>
        <w:gridCol w:w="1132"/>
      </w:tblGrid>
      <w:tr w:rsidR="005A1B45" w:rsidRPr="006E102E" w14:paraId="21603D6A" w14:textId="77777777" w:rsidTr="00164C6E">
        <w:trPr>
          <w:tblHeader/>
          <w:jc w:val="center"/>
        </w:trPr>
        <w:tc>
          <w:tcPr>
            <w:tcW w:w="19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0E2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82F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A3B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5% CI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15B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164C6E" w:rsidRPr="006E102E" w14:paraId="2FBE7F4B" w14:textId="77777777" w:rsidTr="00164C6E">
        <w:trPr>
          <w:jc w:val="center"/>
        </w:trPr>
        <w:tc>
          <w:tcPr>
            <w:tcW w:w="19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D1DF" w14:textId="0BCA4331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36℃ vs 36-38℃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FAA0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C92E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2, 0.41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C9B1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64C6E" w:rsidRPr="006E102E" w14:paraId="78C73DAD" w14:textId="77777777" w:rsidTr="00164C6E">
        <w:trPr>
          <w:jc w:val="center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1A9E" w14:textId="00354DB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36℃ vs &gt;38℃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E5FB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AC12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9, 0.3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F8DE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64C6E" w:rsidRPr="006E102E" w14:paraId="6CB4EA26" w14:textId="77777777" w:rsidTr="00164C6E">
        <w:trPr>
          <w:jc w:val="center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1EAC" w14:textId="63C963E9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℃-38℃ vs &gt;38℃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53AC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C73F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9, 0.9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ACF5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A1B45" w:rsidRPr="006E102E" w14:paraId="3645A2B5" w14:textId="77777777" w:rsidTr="00164C6E">
        <w:trPr>
          <w:jc w:val="center"/>
        </w:trPr>
        <w:tc>
          <w:tcPr>
            <w:tcW w:w="5574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A80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HR = Hazard Ratio, CI = Confidence Interval; </w:t>
            </w:r>
          </w:p>
        </w:tc>
      </w:tr>
    </w:tbl>
    <w:p w14:paraId="1A64EDC3" w14:textId="77777777" w:rsidR="002E1F02" w:rsidRPr="006E102E" w:rsidRDefault="002E1F02" w:rsidP="002E1F02">
      <w:pPr>
        <w:jc w:val="center"/>
        <w:rPr>
          <w:rFonts w:ascii="Times New Roman" w:eastAsia="SimSun" w:hAnsi="Times New Roman" w:cs="Times New Roman"/>
          <w:b/>
          <w:i/>
          <w:sz w:val="21"/>
          <w:szCs w:val="21"/>
        </w:rPr>
      </w:pPr>
      <w:r w:rsidRPr="006E102E">
        <w:rPr>
          <w:rFonts w:ascii="Times New Roman" w:eastAsia="SimSun" w:hAnsi="Times New Roman" w:cs="Times New Roman"/>
          <w:b/>
          <w:i/>
          <w:sz w:val="21"/>
          <w:szCs w:val="21"/>
        </w:rPr>
        <w:t xml:space="preserve">Supplementary Table </w:t>
      </w:r>
      <w:r w:rsidRPr="006E102E">
        <w:rPr>
          <w:rFonts w:ascii="Times New Roman" w:eastAsia="SimSun" w:hAnsi="Times New Roman" w:cs="Times New Roman" w:hint="eastAsia"/>
          <w:b/>
          <w:i/>
          <w:sz w:val="21"/>
          <w:szCs w:val="21"/>
          <w:lang w:eastAsia="zh-CN"/>
        </w:rPr>
        <w:t>4</w:t>
      </w:r>
      <w:r w:rsidRPr="006E102E">
        <w:rPr>
          <w:rFonts w:ascii="Times New Roman" w:eastAsia="SimSun" w:hAnsi="Times New Roman" w:cs="Times New Roman"/>
          <w:b/>
          <w:i/>
          <w:sz w:val="21"/>
          <w:szCs w:val="21"/>
        </w:rPr>
        <w:t>. Unadjusted log-rank test for In-hospital mortality of original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73"/>
        <w:gridCol w:w="1080"/>
        <w:gridCol w:w="1389"/>
        <w:gridCol w:w="1132"/>
      </w:tblGrid>
      <w:tr w:rsidR="005A1B45" w:rsidRPr="006E102E" w14:paraId="6BC916B8" w14:textId="77777777" w:rsidTr="00164C6E">
        <w:trPr>
          <w:tblHeader/>
          <w:jc w:val="center"/>
        </w:trPr>
        <w:tc>
          <w:tcPr>
            <w:tcW w:w="19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2C1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709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F83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5% CI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7D98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164C6E" w:rsidRPr="006E102E" w14:paraId="3DE38406" w14:textId="77777777" w:rsidTr="00164C6E">
        <w:trPr>
          <w:jc w:val="center"/>
        </w:trPr>
        <w:tc>
          <w:tcPr>
            <w:tcW w:w="19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7D44" w14:textId="1A00C842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36℃ vs 36-38℃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6D3F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F808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1, 0.39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2559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64C6E" w:rsidRPr="006E102E" w14:paraId="7C7CFE61" w14:textId="77777777" w:rsidTr="00164C6E">
        <w:trPr>
          <w:jc w:val="center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B8F7" w14:textId="057D5A3C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36℃ vs &gt;38℃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C3F6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5AE1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8, 0.3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5184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164C6E" w:rsidRPr="006E102E" w14:paraId="20CACEA2" w14:textId="77777777" w:rsidTr="00164C6E">
        <w:trPr>
          <w:jc w:val="center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CFBD" w14:textId="2C8955AE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℃-38℃ vs &gt;38℃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7349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6107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1, 0.9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3B83" w14:textId="77777777" w:rsidR="00164C6E" w:rsidRPr="006E102E" w:rsidRDefault="00164C6E" w:rsidP="00164C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A1B45" w:rsidRPr="006E102E" w14:paraId="22405DCF" w14:textId="77777777" w:rsidTr="00164C6E">
        <w:trPr>
          <w:jc w:val="center"/>
        </w:trPr>
        <w:tc>
          <w:tcPr>
            <w:tcW w:w="5574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DF9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HR = Hazard Ratio, CI = Confidence Interval; </w:t>
            </w:r>
          </w:p>
        </w:tc>
      </w:tr>
    </w:tbl>
    <w:p w14:paraId="1A5B8486" w14:textId="09583C33" w:rsidR="005A1B45" w:rsidRPr="006E102E" w:rsidRDefault="006E102E">
      <w:pPr>
        <w:pStyle w:val="TableCaption"/>
        <w:rPr>
          <w:rFonts w:ascii="Times New Roman" w:hAnsi="Times New Roman" w:cs="Times New Roman"/>
          <w:sz w:val="21"/>
          <w:szCs w:val="21"/>
        </w:rPr>
      </w:pPr>
      <w:r w:rsidRPr="006E102E">
        <w:rPr>
          <w:rFonts w:ascii="Times New Roman" w:hAnsi="Times New Roman" w:cs="Times New Roman"/>
          <w:sz w:val="21"/>
          <w:szCs w:val="21"/>
        </w:rPr>
        <w:t xml:space="preserve">Supplementary Table 5. </w:t>
      </w:r>
      <w:r w:rsidR="002E1F02" w:rsidRPr="006E102E">
        <w:rPr>
          <w:rFonts w:ascii="Times New Roman" w:eastAsia="SimSun" w:hAnsi="Times New Roman" w:cs="Times New Roman"/>
          <w:sz w:val="21"/>
          <w:szCs w:val="21"/>
        </w:rPr>
        <w:t>Standardized mean difference (SMD) of covariates before and after propensity score matching of cohort 1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15"/>
        <w:gridCol w:w="1890"/>
        <w:gridCol w:w="1707"/>
      </w:tblGrid>
      <w:tr w:rsidR="005A1B45" w:rsidRPr="006E102E" w14:paraId="3635BFF5" w14:textId="77777777">
        <w:trPr>
          <w:tblHeader/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D69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CE8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efore matcing</w:t>
            </w:r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D3A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fter matcing</w:t>
            </w:r>
          </w:p>
        </w:tc>
      </w:tr>
      <w:tr w:rsidR="005A1B45" w:rsidRPr="006E102E" w14:paraId="5CF0668B" w14:textId="77777777">
        <w:trPr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FC9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D ≤ 0.1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C80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DEA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</w:t>
            </w:r>
          </w:p>
        </w:tc>
      </w:tr>
      <w:tr w:rsidR="005A1B45" w:rsidRPr="006E102E" w14:paraId="0E1F2E55" w14:textId="77777777">
        <w:trPr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B84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D &gt; 0.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C7E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944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5A1B45" w:rsidRPr="006E102E" w14:paraId="5371B09D" w14:textId="77777777">
        <w:trPr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3CF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tal number of covariates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5BA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C44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</w:tbl>
    <w:p w14:paraId="179F0773" w14:textId="77777777" w:rsidR="002E1F02" w:rsidRPr="006E102E" w:rsidRDefault="002E1F02" w:rsidP="002E1F02">
      <w:pPr>
        <w:pStyle w:val="TableCaption"/>
        <w:rPr>
          <w:rFonts w:ascii="Times New Roman" w:eastAsia="SimSun" w:hAnsi="Times New Roman" w:cs="Times New Roman"/>
          <w:sz w:val="21"/>
          <w:szCs w:val="21"/>
          <w:lang w:eastAsia="zh-CN"/>
        </w:rPr>
      </w:pPr>
      <w:r w:rsidRPr="006E102E">
        <w:rPr>
          <w:rFonts w:ascii="Times New Roman" w:eastAsia="SimSun" w:hAnsi="Times New Roman" w:cs="Times New Roman"/>
          <w:sz w:val="21"/>
          <w:szCs w:val="21"/>
        </w:rPr>
        <w:t xml:space="preserve">Supplementary Table </w:t>
      </w:r>
      <w:r w:rsidRPr="006E102E"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6</w:t>
      </w:r>
      <w:r w:rsidRPr="006E102E">
        <w:rPr>
          <w:rFonts w:ascii="Times New Roman" w:eastAsia="SimSun" w:hAnsi="Times New Roman" w:cs="Times New Roman"/>
          <w:sz w:val="21"/>
          <w:szCs w:val="21"/>
        </w:rPr>
        <w:t xml:space="preserve">. Standardized mean difference (SMD) of covariates before and after propensity score matching of cohort </w:t>
      </w:r>
      <w:r w:rsidRPr="006E102E">
        <w:rPr>
          <w:rFonts w:ascii="Times New Roman" w:eastAsia="SimSun" w:hAnsi="Times New Roman" w:cs="Times New Roman"/>
          <w:sz w:val="21"/>
          <w:szCs w:val="21"/>
          <w:lang w:eastAsia="zh-CN"/>
        </w:rPr>
        <w:t>2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15"/>
        <w:gridCol w:w="1890"/>
        <w:gridCol w:w="1707"/>
      </w:tblGrid>
      <w:tr w:rsidR="005A1B45" w:rsidRPr="006E102E" w14:paraId="471E6564" w14:textId="77777777">
        <w:trPr>
          <w:tblHeader/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602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32B3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efore matcing</w:t>
            </w:r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CCF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fter matcing</w:t>
            </w:r>
          </w:p>
        </w:tc>
      </w:tr>
      <w:tr w:rsidR="005A1B45" w:rsidRPr="006E102E" w14:paraId="332FC907" w14:textId="77777777">
        <w:trPr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8DC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D ≤ 0.1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42E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D32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</w:t>
            </w:r>
          </w:p>
        </w:tc>
      </w:tr>
      <w:tr w:rsidR="005A1B45" w:rsidRPr="006E102E" w14:paraId="7D557FFA" w14:textId="77777777">
        <w:trPr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D20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D &gt; 0.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4BF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E7C7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5A1B45" w:rsidRPr="006E102E" w14:paraId="7665D453" w14:textId="77777777">
        <w:trPr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8CFC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tal number of covariates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806E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D07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</w:tbl>
    <w:p w14:paraId="14070001" w14:textId="47CB1444" w:rsidR="005A1B45" w:rsidRPr="006E102E" w:rsidRDefault="002E1F02" w:rsidP="002E1F02">
      <w:pPr>
        <w:pStyle w:val="TableCaption"/>
        <w:rPr>
          <w:rFonts w:ascii="Times New Roman" w:eastAsia="SimSun" w:hAnsi="Times New Roman" w:cs="Times New Roman"/>
          <w:sz w:val="21"/>
          <w:szCs w:val="21"/>
          <w:lang w:eastAsia="zh-CN"/>
        </w:rPr>
      </w:pPr>
      <w:r w:rsidRPr="006E102E">
        <w:rPr>
          <w:rFonts w:ascii="Times New Roman" w:eastAsia="SimSun" w:hAnsi="Times New Roman" w:cs="Times New Roman"/>
          <w:sz w:val="21"/>
          <w:szCs w:val="21"/>
        </w:rPr>
        <w:t xml:space="preserve">Supplementary Table </w:t>
      </w:r>
      <w:r w:rsidRPr="006E102E"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>7</w:t>
      </w:r>
      <w:r w:rsidRPr="006E102E">
        <w:rPr>
          <w:rFonts w:ascii="Times New Roman" w:eastAsia="SimSun" w:hAnsi="Times New Roman" w:cs="Times New Roman"/>
          <w:sz w:val="21"/>
          <w:szCs w:val="21"/>
        </w:rPr>
        <w:t xml:space="preserve">. Standardized mean difference (SMD) of covariates before and after propensity score matching of cohort </w:t>
      </w:r>
      <w:r w:rsidRPr="006E102E">
        <w:rPr>
          <w:rFonts w:ascii="Times New Roman" w:eastAsia="SimSun" w:hAnsi="Times New Roman" w:cs="Times New Roman"/>
          <w:sz w:val="21"/>
          <w:szCs w:val="21"/>
          <w:lang w:eastAsia="zh-CN"/>
        </w:rPr>
        <w:t>3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15"/>
        <w:gridCol w:w="1890"/>
        <w:gridCol w:w="1707"/>
      </w:tblGrid>
      <w:tr w:rsidR="005A1B45" w:rsidRPr="006E102E" w14:paraId="3E54CCE0" w14:textId="77777777">
        <w:trPr>
          <w:tblHeader/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E2D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CF4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efore matcing</w:t>
            </w:r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F4B6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fter matcing</w:t>
            </w:r>
          </w:p>
        </w:tc>
      </w:tr>
      <w:tr w:rsidR="005A1B45" w:rsidRPr="006E102E" w14:paraId="2443F9A1" w14:textId="77777777">
        <w:trPr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7049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D ≤ 0.1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823B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BF84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  <w:tr w:rsidR="005A1B45" w:rsidRPr="006E102E" w14:paraId="450C8B73" w14:textId="77777777">
        <w:trPr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64B0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D &gt; 0.1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8D8D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3D5A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A1B45" w:rsidRPr="002E1F02" w14:paraId="325E5038" w14:textId="77777777">
        <w:trPr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87E2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tal number of covariates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990F" w14:textId="77777777" w:rsidR="005A1B45" w:rsidRPr="006E102E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9185" w14:textId="77777777" w:rsidR="005A1B45" w:rsidRPr="002E1F02" w:rsidRDefault="006E1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E102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</w:tbl>
    <w:p w14:paraId="5033132C" w14:textId="77777777" w:rsidR="00D26A6E" w:rsidRPr="002E1F02" w:rsidRDefault="00D26A6E">
      <w:pPr>
        <w:rPr>
          <w:rFonts w:ascii="Times New Roman" w:hAnsi="Times New Roman" w:cs="Times New Roman"/>
          <w:sz w:val="21"/>
          <w:szCs w:val="21"/>
        </w:rPr>
      </w:pPr>
    </w:p>
    <w:sectPr w:rsidR="00D26A6E" w:rsidRPr="002E1F02" w:rsidSect="006E102E">
      <w:type w:val="nextColumn"/>
      <w:pgSz w:w="16838" w:h="23811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2587B" w14:textId="77777777" w:rsidR="00B212B4" w:rsidRDefault="00B212B4" w:rsidP="002E1F02">
      <w:r>
        <w:separator/>
      </w:r>
    </w:p>
  </w:endnote>
  <w:endnote w:type="continuationSeparator" w:id="0">
    <w:p w14:paraId="72359A73" w14:textId="77777777" w:rsidR="00B212B4" w:rsidRDefault="00B212B4" w:rsidP="002E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C72B5" w14:textId="77777777" w:rsidR="00B212B4" w:rsidRDefault="00B212B4" w:rsidP="002E1F02">
      <w:r>
        <w:separator/>
      </w:r>
    </w:p>
  </w:footnote>
  <w:footnote w:type="continuationSeparator" w:id="0">
    <w:p w14:paraId="65539D57" w14:textId="77777777" w:rsidR="00B212B4" w:rsidRDefault="00B212B4" w:rsidP="002E1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B45"/>
    <w:rsid w:val="00164C6E"/>
    <w:rsid w:val="002E1F02"/>
    <w:rsid w:val="0034081C"/>
    <w:rsid w:val="005A1B45"/>
    <w:rsid w:val="005A3691"/>
    <w:rsid w:val="005D0065"/>
    <w:rsid w:val="005D40FD"/>
    <w:rsid w:val="006E102E"/>
    <w:rsid w:val="00B212B4"/>
    <w:rsid w:val="00D2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FFA03"/>
  <w15:docId w15:val="{4A324F91-078A-423A-9887-FBC08641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2E1F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F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F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6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诺 赵</dc:creator>
  <cp:keywords/>
  <dc:description/>
  <cp:lastModifiedBy>Sangeetha Nanda Gopal</cp:lastModifiedBy>
  <cp:revision>5</cp:revision>
  <dcterms:created xsi:type="dcterms:W3CDTF">2024-12-10T16:55:00Z</dcterms:created>
  <dcterms:modified xsi:type="dcterms:W3CDTF">2024-12-18T09:29:00Z</dcterms:modified>
  <cp:category/>
</cp:coreProperties>
</file>